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3AAD" w:rsidRDefault="00184452" w:rsidP="00184452">
      <w:r>
        <w:t>Table S</w:t>
      </w:r>
      <w:r w:rsidR="00102412">
        <w:t>3</w:t>
      </w:r>
      <w:r>
        <w:t xml:space="preserve">: </w:t>
      </w:r>
      <w:r w:rsidR="0005340C">
        <w:t>G</w:t>
      </w:r>
      <w:r w:rsidR="0005340C" w:rsidRPr="0005340C">
        <w:t xml:space="preserve">enes </w:t>
      </w:r>
      <w:r w:rsidR="0005340C">
        <w:t>from the genome of</w:t>
      </w:r>
      <w:r w:rsidR="0005340C" w:rsidRPr="0005340C">
        <w:t xml:space="preserve"> H37Rv </w:t>
      </w:r>
      <w:r w:rsidR="0005340C">
        <w:t xml:space="preserve">that </w:t>
      </w:r>
      <w:r w:rsidR="0005340C" w:rsidRPr="0005340C">
        <w:t xml:space="preserve">are deleted in </w:t>
      </w:r>
      <w:r w:rsidR="0005340C">
        <w:t xml:space="preserve">the genome of </w:t>
      </w:r>
      <w:r w:rsidR="0005340C" w:rsidRPr="0005340C">
        <w:t>18b</w:t>
      </w:r>
      <w:r w:rsidR="00427CA8">
        <w:t>.</w:t>
      </w:r>
      <w:bookmarkStart w:id="0" w:name="_GoBack"/>
      <w:bookmarkEnd w:id="0"/>
    </w:p>
    <w:p w:rsidR="00184452" w:rsidRDefault="00184452" w:rsidP="00184452"/>
    <w:tbl>
      <w:tblPr>
        <w:tblW w:w="10490" w:type="dxa"/>
        <w:tblInd w:w="108" w:type="dxa"/>
        <w:tblLook w:val="04A0" w:firstRow="1" w:lastRow="0" w:firstColumn="1" w:lastColumn="0" w:noHBand="0" w:noVBand="1"/>
      </w:tblPr>
      <w:tblGrid>
        <w:gridCol w:w="1009"/>
        <w:gridCol w:w="3811"/>
        <w:gridCol w:w="3119"/>
        <w:gridCol w:w="2551"/>
      </w:tblGrid>
      <w:tr w:rsidR="00184452" w:rsidRPr="00184452" w:rsidTr="0005340C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ene</w:t>
            </w:r>
          </w:p>
        </w:tc>
        <w:tc>
          <w:tcPr>
            <w:tcW w:w="3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oduct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unctional category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te</w:t>
            </w:r>
          </w:p>
        </w:tc>
      </w:tr>
      <w:tr w:rsidR="00184452" w:rsidRPr="00184452" w:rsidTr="0005340C">
        <w:trPr>
          <w:trHeight w:val="300"/>
        </w:trPr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0071</w:t>
            </w:r>
          </w:p>
        </w:tc>
        <w:tc>
          <w:tcPr>
            <w:tcW w:w="3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ossible </w:t>
            </w:r>
            <w:proofErr w:type="spellStart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turase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6D0461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nformation pathways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leted in 18b</w:t>
            </w:r>
          </w:p>
        </w:tc>
      </w:tr>
      <w:tr w:rsidR="00184452" w:rsidRPr="00184452" w:rsidTr="0005340C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0072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en-GB"/>
              </w:rPr>
              <w:t xml:space="preserve">Probable glutamine-transport </w:t>
            </w:r>
            <w:proofErr w:type="spellStart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en-GB"/>
              </w:rPr>
              <w:t>transmembrane</w:t>
            </w:r>
            <w:proofErr w:type="spellEnd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en-GB"/>
              </w:rPr>
              <w:t xml:space="preserve"> </w:t>
            </w:r>
            <w:proofErr w:type="spellStart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en-GB"/>
              </w:rPr>
              <w:t>protein</w:t>
            </w:r>
            <w:proofErr w:type="spellEnd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en-GB"/>
              </w:rPr>
              <w:t xml:space="preserve"> ABC </w:t>
            </w:r>
            <w:proofErr w:type="gramStart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en-GB"/>
              </w:rPr>
              <w:t>transporter</w:t>
            </w:r>
            <w:proofErr w:type="gram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6D0461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ell wall and cell process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leted in 18b</w:t>
            </w:r>
            <w:r w:rsidR="00A8020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84452" w:rsidRPr="00184452" w:rsidTr="0005340C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0073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obable glutamine-transport ATP-binding protein ABC transporte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6D0461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ell wall and cell process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leted in 18b</w:t>
            </w:r>
          </w:p>
        </w:tc>
      </w:tr>
      <w:tr w:rsidR="00184452" w:rsidRPr="00184452" w:rsidTr="0005340C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0795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utative </w:t>
            </w:r>
            <w:proofErr w:type="spellStart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ransposase</w:t>
            </w:r>
            <w:proofErr w:type="spellEnd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for insertion sequence element IS6110 (fragment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6D0461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Insertion </w:t>
            </w:r>
            <w:proofErr w:type="spellStart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qs</w:t>
            </w:r>
            <w:proofErr w:type="spellEnd"/>
            <w:r w:rsidR="00184452"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and </w:t>
            </w:r>
            <w:proofErr w:type="spellStart"/>
            <w:r w:rsidR="00184452"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hage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leted in 18b</w:t>
            </w:r>
          </w:p>
        </w:tc>
      </w:tr>
      <w:tr w:rsidR="00184452" w:rsidRPr="00184452" w:rsidTr="0005340C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0796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utative </w:t>
            </w:r>
            <w:proofErr w:type="spellStart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ransposase</w:t>
            </w:r>
            <w:proofErr w:type="spellEnd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for insertion sequence element IS611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6D0461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Insertion </w:t>
            </w:r>
            <w:proofErr w:type="spellStart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qs</w:t>
            </w:r>
            <w:proofErr w:type="spellEnd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and </w:t>
            </w:r>
            <w:proofErr w:type="spellStart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hage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leted in 18b</w:t>
            </w:r>
          </w:p>
        </w:tc>
      </w:tr>
      <w:tr w:rsidR="00184452" w:rsidRPr="00184452" w:rsidTr="0005340C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1369c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robable </w:t>
            </w:r>
            <w:proofErr w:type="spellStart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ransposase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6D0461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Insertion </w:t>
            </w:r>
            <w:proofErr w:type="spellStart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qs</w:t>
            </w:r>
            <w:proofErr w:type="spellEnd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and </w:t>
            </w:r>
            <w:proofErr w:type="spellStart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hage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leted in 18b</w:t>
            </w:r>
          </w:p>
        </w:tc>
      </w:tr>
      <w:tr w:rsidR="00184452" w:rsidRPr="00184452" w:rsidTr="0005340C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1572c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nserved hypothetical protei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6D0461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Insertion </w:t>
            </w:r>
            <w:proofErr w:type="spellStart"/>
            <w:r w:rsidR="00184452"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qs</w:t>
            </w:r>
            <w:proofErr w:type="spellEnd"/>
            <w:r w:rsidR="00184452"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and </w:t>
            </w:r>
            <w:proofErr w:type="spellStart"/>
            <w:r w:rsidR="00184452"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hage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leted in 18b</w:t>
            </w:r>
          </w:p>
        </w:tc>
      </w:tr>
      <w:tr w:rsidR="00184452" w:rsidRPr="00184452" w:rsidTr="0005340C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1573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obable PhiRv1 phage protei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6D0461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Insertion </w:t>
            </w:r>
            <w:proofErr w:type="spellStart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qs</w:t>
            </w:r>
            <w:proofErr w:type="spellEnd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and </w:t>
            </w:r>
            <w:proofErr w:type="spellStart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hage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leted in 18b</w:t>
            </w:r>
          </w:p>
        </w:tc>
      </w:tr>
      <w:tr w:rsidR="00184452" w:rsidRPr="00184452" w:rsidTr="0005340C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1574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obable PhiRv1 phage related protei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6D0461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Insertion </w:t>
            </w:r>
            <w:proofErr w:type="spellStart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qs</w:t>
            </w:r>
            <w:proofErr w:type="spellEnd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and </w:t>
            </w:r>
            <w:proofErr w:type="spellStart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hage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leted in 18b</w:t>
            </w:r>
          </w:p>
        </w:tc>
      </w:tr>
      <w:tr w:rsidR="00184452" w:rsidRPr="00184452" w:rsidTr="0005340C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1575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obable PhiRv1 phage protei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6D0461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Insertion </w:t>
            </w:r>
            <w:proofErr w:type="spellStart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qs</w:t>
            </w:r>
            <w:proofErr w:type="spellEnd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and </w:t>
            </w:r>
            <w:proofErr w:type="spellStart"/>
            <w:r w:rsidR="00184452"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hage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leted in 18b</w:t>
            </w:r>
          </w:p>
        </w:tc>
      </w:tr>
      <w:tr w:rsidR="00184452" w:rsidRPr="00184452" w:rsidTr="0005340C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1576c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obable PhiRv1 phage protei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6D0461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Insertion </w:t>
            </w:r>
            <w:proofErr w:type="spellStart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qs</w:t>
            </w:r>
            <w:proofErr w:type="spellEnd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and </w:t>
            </w:r>
            <w:proofErr w:type="spellStart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hage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leted in 18b</w:t>
            </w:r>
          </w:p>
        </w:tc>
      </w:tr>
      <w:tr w:rsidR="00184452" w:rsidRPr="00184452" w:rsidTr="0005340C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1577c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obable PhiRv1 phage protei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6D0461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Insertion </w:t>
            </w:r>
            <w:proofErr w:type="spellStart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qs</w:t>
            </w:r>
            <w:proofErr w:type="spellEnd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and </w:t>
            </w:r>
            <w:proofErr w:type="spellStart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hage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leted in 18b</w:t>
            </w:r>
          </w:p>
        </w:tc>
      </w:tr>
      <w:tr w:rsidR="00184452" w:rsidRPr="00184452" w:rsidTr="0005340C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1578c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obable PhiRv1 phage protei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6D0461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Insertion </w:t>
            </w:r>
            <w:proofErr w:type="spellStart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qs</w:t>
            </w:r>
            <w:proofErr w:type="spellEnd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and </w:t>
            </w:r>
            <w:proofErr w:type="spellStart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hage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leted in 18b</w:t>
            </w:r>
          </w:p>
        </w:tc>
      </w:tr>
      <w:tr w:rsidR="00184452" w:rsidRPr="00184452" w:rsidTr="0005340C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1579c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obable PhiRv1 phage protei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6D0461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Insertion </w:t>
            </w:r>
            <w:proofErr w:type="spellStart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qs</w:t>
            </w:r>
            <w:proofErr w:type="spellEnd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and </w:t>
            </w:r>
            <w:proofErr w:type="spellStart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hage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leted in 18b</w:t>
            </w:r>
          </w:p>
        </w:tc>
      </w:tr>
      <w:tr w:rsidR="00184452" w:rsidRPr="00184452" w:rsidTr="0005340C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1580c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obable PhiRv1 phage protei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6D0461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Insertion </w:t>
            </w:r>
            <w:proofErr w:type="spellStart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qs</w:t>
            </w:r>
            <w:proofErr w:type="spellEnd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and </w:t>
            </w:r>
            <w:proofErr w:type="spellStart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hage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leted in 18b</w:t>
            </w:r>
          </w:p>
        </w:tc>
      </w:tr>
      <w:tr w:rsidR="00184452" w:rsidRPr="00184452" w:rsidTr="0005340C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1581c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obable PhiRv1 phage protei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6D0461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Insertion </w:t>
            </w:r>
            <w:proofErr w:type="spellStart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qs</w:t>
            </w:r>
            <w:proofErr w:type="spellEnd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and </w:t>
            </w:r>
            <w:proofErr w:type="spellStart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hage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leted in 18b</w:t>
            </w:r>
          </w:p>
        </w:tc>
      </w:tr>
      <w:tr w:rsidR="00184452" w:rsidRPr="00184452" w:rsidTr="0005340C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1582c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obable PhiRv1 phage protei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6D0461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Insertion </w:t>
            </w:r>
            <w:proofErr w:type="spellStart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qs</w:t>
            </w:r>
            <w:proofErr w:type="spellEnd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and </w:t>
            </w:r>
            <w:proofErr w:type="spellStart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hage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leted in 18b</w:t>
            </w:r>
          </w:p>
        </w:tc>
      </w:tr>
      <w:tr w:rsidR="00184452" w:rsidRPr="00184452" w:rsidTr="0005340C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1583c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obable PhiRv1 phage protei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6D0461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Insertion </w:t>
            </w:r>
            <w:proofErr w:type="spellStart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qs</w:t>
            </w:r>
            <w:proofErr w:type="spellEnd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and </w:t>
            </w:r>
            <w:proofErr w:type="spellStart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hage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leted in 18b</w:t>
            </w:r>
          </w:p>
        </w:tc>
      </w:tr>
      <w:tr w:rsidR="00184452" w:rsidRPr="00184452" w:rsidTr="0005340C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1584c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ossible PhiRv1 phage protei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6D0461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Insertion </w:t>
            </w:r>
            <w:proofErr w:type="spellStart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qs</w:t>
            </w:r>
            <w:proofErr w:type="spellEnd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and </w:t>
            </w:r>
            <w:proofErr w:type="spellStart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hage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leted in 18b</w:t>
            </w:r>
          </w:p>
        </w:tc>
      </w:tr>
      <w:tr w:rsidR="00184452" w:rsidRPr="00184452" w:rsidTr="0005340C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1585c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ossible phage PhiRv1 protei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6D0461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Insertion </w:t>
            </w:r>
            <w:proofErr w:type="spellStart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qs</w:t>
            </w:r>
            <w:proofErr w:type="spellEnd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and </w:t>
            </w:r>
            <w:proofErr w:type="spellStart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hage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leted in 18b</w:t>
            </w:r>
          </w:p>
        </w:tc>
      </w:tr>
      <w:tr w:rsidR="00184452" w:rsidRPr="00184452" w:rsidTr="0005340C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1586c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robable PhiRv1 </w:t>
            </w:r>
            <w:proofErr w:type="spellStart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ntegrase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6D0461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Insertion </w:t>
            </w:r>
            <w:proofErr w:type="spellStart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qs</w:t>
            </w:r>
            <w:proofErr w:type="spellEnd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and </w:t>
            </w:r>
            <w:proofErr w:type="spellStart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hage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leted in 18b</w:t>
            </w:r>
          </w:p>
        </w:tc>
      </w:tr>
      <w:tr w:rsidR="00184452" w:rsidRPr="00184452" w:rsidTr="0005340C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1755c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en-GB"/>
              </w:rPr>
              <w:t xml:space="preserve">Probable phospholipase C 4 (fragment) </w:t>
            </w:r>
            <w:proofErr w:type="spellStart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en-GB"/>
              </w:rPr>
              <w:t>PlcD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6D0461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ntermediary metabolism and respir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leted in 18b</w:t>
            </w:r>
          </w:p>
        </w:tc>
      </w:tr>
      <w:tr w:rsidR="00184452" w:rsidRPr="00184452" w:rsidTr="0005340C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A8020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17</w:t>
            </w:r>
            <w:r w:rsidR="00A8020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utative </w:t>
            </w:r>
            <w:proofErr w:type="spellStart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ransposase</w:t>
            </w:r>
            <w:proofErr w:type="spellEnd"/>
            <w:r w:rsidR="00A8020D"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for insertion sequence element IS6110 (fragment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6D0461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Insertion </w:t>
            </w:r>
            <w:proofErr w:type="spellStart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qs</w:t>
            </w:r>
            <w:proofErr w:type="spellEnd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and </w:t>
            </w:r>
            <w:proofErr w:type="spellStart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hage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leted in 18b</w:t>
            </w:r>
          </w:p>
        </w:tc>
      </w:tr>
      <w:tr w:rsidR="00184452" w:rsidRPr="00184452" w:rsidTr="0005340C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A8020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17</w:t>
            </w:r>
            <w:r w:rsidR="00A8020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A8020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utative </w:t>
            </w:r>
            <w:proofErr w:type="spellStart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ransposase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6D0461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Insertion </w:t>
            </w:r>
            <w:proofErr w:type="spellStart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qs</w:t>
            </w:r>
            <w:proofErr w:type="spellEnd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and </w:t>
            </w:r>
            <w:proofErr w:type="spellStart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hage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leted in 18b</w:t>
            </w:r>
          </w:p>
        </w:tc>
      </w:tr>
      <w:tr w:rsidR="00184452" w:rsidRPr="00184452" w:rsidTr="0005340C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1758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robable </w:t>
            </w:r>
            <w:proofErr w:type="spellStart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utinase</w:t>
            </w:r>
            <w:proofErr w:type="spellEnd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Cut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6D0461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ell wall and cell process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leted in 18b</w:t>
            </w:r>
          </w:p>
        </w:tc>
      </w:tr>
      <w:tr w:rsidR="00184452" w:rsidRPr="00184452" w:rsidTr="0005340C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1759c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E-PGRS family protein Wag2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E/PP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leted in 18b</w:t>
            </w:r>
          </w:p>
        </w:tc>
      </w:tr>
      <w:tr w:rsidR="00184452" w:rsidRPr="00184452" w:rsidTr="0005340C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1760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ossible triacylglycerol synthase (</w:t>
            </w:r>
            <w:proofErr w:type="spellStart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iacylglycerol</w:t>
            </w:r>
            <w:proofErr w:type="spellEnd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cyltransferase</w:t>
            </w:r>
            <w:proofErr w:type="spellEnd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6D0461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ipid metabolis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leted in 18b</w:t>
            </w:r>
          </w:p>
        </w:tc>
      </w:tr>
      <w:tr w:rsidR="00184452" w:rsidRPr="00184452" w:rsidTr="0005340C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Rv1761c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ossible exported protei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6D0461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ell wall and cell process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leted in 18b</w:t>
            </w:r>
          </w:p>
        </w:tc>
      </w:tr>
      <w:tr w:rsidR="00184452" w:rsidRPr="00184452" w:rsidTr="0005340C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1762c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nknown protei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6D0461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nserved hypothetical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leted in 18b</w:t>
            </w:r>
          </w:p>
        </w:tc>
      </w:tr>
      <w:tr w:rsidR="00184452" w:rsidRPr="00184452" w:rsidTr="0005340C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1765c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nserved hypothetical protei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6D0461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nserved hypothetical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leted in 18b</w:t>
            </w:r>
          </w:p>
        </w:tc>
      </w:tr>
      <w:tr w:rsidR="00184452" w:rsidRPr="00184452" w:rsidTr="0005340C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2105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utative </w:t>
            </w:r>
            <w:proofErr w:type="spellStart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ransposase</w:t>
            </w:r>
            <w:proofErr w:type="spellEnd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for insertion sequence element IS6110 (fragment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6D0461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Insertion </w:t>
            </w:r>
            <w:proofErr w:type="spellStart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qs</w:t>
            </w:r>
            <w:proofErr w:type="spellEnd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and </w:t>
            </w:r>
            <w:proofErr w:type="spellStart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hage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leted in 18b</w:t>
            </w:r>
          </w:p>
        </w:tc>
      </w:tr>
      <w:tr w:rsidR="00184452" w:rsidRPr="00184452" w:rsidTr="0005340C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2106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robable </w:t>
            </w:r>
            <w:proofErr w:type="spellStart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ransposase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6D0461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Insertion </w:t>
            </w:r>
            <w:proofErr w:type="spellStart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qs</w:t>
            </w:r>
            <w:proofErr w:type="spellEnd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and </w:t>
            </w:r>
            <w:proofErr w:type="spellStart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hage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leted in 18b</w:t>
            </w:r>
          </w:p>
        </w:tc>
      </w:tr>
      <w:tr w:rsidR="00184452" w:rsidRPr="00184452" w:rsidTr="0005340C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2167c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robable </w:t>
            </w:r>
            <w:proofErr w:type="spellStart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ransposase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6D0461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Insertion </w:t>
            </w:r>
            <w:proofErr w:type="spellStart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qs</w:t>
            </w:r>
            <w:proofErr w:type="spellEnd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and </w:t>
            </w:r>
            <w:proofErr w:type="spellStart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hage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leted in 18b</w:t>
            </w:r>
          </w:p>
        </w:tc>
      </w:tr>
      <w:tr w:rsidR="00184452" w:rsidRPr="00184452" w:rsidTr="0005340C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2168c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utative </w:t>
            </w:r>
            <w:proofErr w:type="spellStart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ransposase</w:t>
            </w:r>
            <w:proofErr w:type="spellEnd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for insertion sequence element IS6110 (fragment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6D0461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Insertion </w:t>
            </w:r>
            <w:proofErr w:type="spellStart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qs</w:t>
            </w:r>
            <w:proofErr w:type="spellEnd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and </w:t>
            </w:r>
            <w:proofErr w:type="spellStart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hage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leted in 18b</w:t>
            </w:r>
          </w:p>
        </w:tc>
      </w:tr>
      <w:tr w:rsidR="00184452" w:rsidRPr="00184452" w:rsidTr="0005340C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2278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utative </w:t>
            </w:r>
            <w:proofErr w:type="spellStart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ransposase</w:t>
            </w:r>
            <w:proofErr w:type="spellEnd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for insertion sequence element IS6110 (fragment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6D0461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Insertion </w:t>
            </w:r>
            <w:proofErr w:type="spellStart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qs</w:t>
            </w:r>
            <w:proofErr w:type="spellEnd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and </w:t>
            </w:r>
            <w:proofErr w:type="spellStart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hage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leted in 18b</w:t>
            </w:r>
          </w:p>
        </w:tc>
      </w:tr>
      <w:tr w:rsidR="00184452" w:rsidRPr="00184452" w:rsidTr="0005340C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2279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robable </w:t>
            </w:r>
            <w:proofErr w:type="spellStart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ransposase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6D0461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Insertion </w:t>
            </w:r>
            <w:proofErr w:type="spellStart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qs</w:t>
            </w:r>
            <w:proofErr w:type="spellEnd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and </w:t>
            </w:r>
            <w:proofErr w:type="spellStart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hage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leted in 18b</w:t>
            </w:r>
          </w:p>
        </w:tc>
      </w:tr>
      <w:tr w:rsidR="00184452" w:rsidRPr="00184452" w:rsidTr="0005340C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2479c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robable </w:t>
            </w:r>
            <w:proofErr w:type="spellStart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ransposase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6D0461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Insertion </w:t>
            </w:r>
            <w:proofErr w:type="spellStart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qs</w:t>
            </w:r>
            <w:proofErr w:type="spellEnd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and </w:t>
            </w:r>
            <w:proofErr w:type="spellStart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hage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leted in 18b</w:t>
            </w:r>
          </w:p>
        </w:tc>
      </w:tr>
      <w:tr w:rsidR="00184452" w:rsidRPr="00184452" w:rsidTr="0005340C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2480c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ossible </w:t>
            </w:r>
            <w:proofErr w:type="spellStart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ransposase</w:t>
            </w:r>
            <w:proofErr w:type="spellEnd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for insertion sequence element IS6110 (fragment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6D0461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Insertion </w:t>
            </w:r>
            <w:proofErr w:type="spellStart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qs</w:t>
            </w:r>
            <w:proofErr w:type="spellEnd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and </w:t>
            </w:r>
            <w:proofErr w:type="spellStart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hage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leted in 18b</w:t>
            </w:r>
          </w:p>
        </w:tc>
      </w:tr>
      <w:tr w:rsidR="00184452" w:rsidRPr="00184452" w:rsidTr="0005340C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2648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robable </w:t>
            </w:r>
            <w:proofErr w:type="spellStart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ransposase</w:t>
            </w:r>
            <w:proofErr w:type="spellEnd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for insertion sequence element IS6110 (fragment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6D0461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Insertion </w:t>
            </w:r>
            <w:proofErr w:type="spellStart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qs</w:t>
            </w:r>
            <w:proofErr w:type="spellEnd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and </w:t>
            </w:r>
            <w:proofErr w:type="spellStart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hage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leted in 18b</w:t>
            </w:r>
          </w:p>
        </w:tc>
      </w:tr>
      <w:tr w:rsidR="00184452" w:rsidRPr="00184452" w:rsidTr="0005340C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2649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robable </w:t>
            </w:r>
            <w:proofErr w:type="spellStart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ransposase</w:t>
            </w:r>
            <w:proofErr w:type="spellEnd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for insertion sequence element IS611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6D0461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Insertion </w:t>
            </w:r>
            <w:proofErr w:type="spellStart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qs</w:t>
            </w:r>
            <w:proofErr w:type="spellEnd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and </w:t>
            </w:r>
            <w:proofErr w:type="spellStart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hage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leted in 18b</w:t>
            </w:r>
          </w:p>
        </w:tc>
      </w:tr>
      <w:tr w:rsidR="00184452" w:rsidRPr="00184452" w:rsidTr="0005340C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2816c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nserved hypothetical protei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6D0461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nserved hypothetical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leted in 18b</w:t>
            </w:r>
          </w:p>
        </w:tc>
      </w:tr>
      <w:tr w:rsidR="00184452" w:rsidRPr="00184452" w:rsidTr="0005340C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2817c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nserved hypothetical protei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6D0461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nserved hypothetical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leted in 18b</w:t>
            </w:r>
          </w:p>
        </w:tc>
      </w:tr>
      <w:tr w:rsidR="00184452" w:rsidRPr="00184452" w:rsidTr="0005340C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2818c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ypothetical protei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6D0461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leted in 18b</w:t>
            </w:r>
          </w:p>
        </w:tc>
      </w:tr>
      <w:tr w:rsidR="00184452" w:rsidRPr="00184452" w:rsidTr="0005340C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2819c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ypothetical protei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6D0461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nserved hypothetical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leted in 18b</w:t>
            </w:r>
          </w:p>
        </w:tc>
      </w:tr>
      <w:tr w:rsidR="00184452" w:rsidRPr="00184452" w:rsidTr="0005340C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3184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robable </w:t>
            </w:r>
            <w:proofErr w:type="spellStart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ransposase</w:t>
            </w:r>
            <w:proofErr w:type="spellEnd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for insertion sequence element IS6110 (fragment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6D0461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Insertion </w:t>
            </w:r>
            <w:proofErr w:type="spellStart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qs</w:t>
            </w:r>
            <w:proofErr w:type="spellEnd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and </w:t>
            </w:r>
            <w:proofErr w:type="spellStart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hage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leted in 18b</w:t>
            </w:r>
          </w:p>
        </w:tc>
      </w:tr>
      <w:tr w:rsidR="00184452" w:rsidRPr="00184452" w:rsidTr="0005340C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3185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robable </w:t>
            </w:r>
            <w:proofErr w:type="spellStart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ransposase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6D0461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Insertion </w:t>
            </w:r>
            <w:proofErr w:type="spellStart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qs</w:t>
            </w:r>
            <w:proofErr w:type="spellEnd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and </w:t>
            </w:r>
            <w:proofErr w:type="spellStart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hage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leted in 18b</w:t>
            </w:r>
          </w:p>
        </w:tc>
      </w:tr>
      <w:tr w:rsidR="00184452" w:rsidRPr="00184452" w:rsidTr="0005340C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3186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robable </w:t>
            </w:r>
            <w:proofErr w:type="spellStart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ransposase</w:t>
            </w:r>
            <w:proofErr w:type="spellEnd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for insertion sequence element IS6110 (fragment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6D0461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Insertion </w:t>
            </w:r>
            <w:proofErr w:type="spellStart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qs</w:t>
            </w:r>
            <w:proofErr w:type="spellEnd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and </w:t>
            </w:r>
            <w:proofErr w:type="spellStart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hage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leted in 18b</w:t>
            </w:r>
          </w:p>
        </w:tc>
      </w:tr>
      <w:tr w:rsidR="00184452" w:rsidRPr="00184452" w:rsidTr="0005340C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3187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robable </w:t>
            </w:r>
            <w:proofErr w:type="spellStart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ransposase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6D0461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Insertion </w:t>
            </w:r>
            <w:proofErr w:type="spellStart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qs</w:t>
            </w:r>
            <w:proofErr w:type="spellEnd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and </w:t>
            </w:r>
            <w:proofErr w:type="spellStart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hage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leted in 18b</w:t>
            </w:r>
          </w:p>
        </w:tc>
      </w:tr>
      <w:tr w:rsidR="00184452" w:rsidRPr="00184452" w:rsidTr="0005340C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3474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ossible </w:t>
            </w:r>
            <w:proofErr w:type="spellStart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ransposase</w:t>
            </w:r>
            <w:proofErr w:type="spellEnd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for insertion element IS6110 (fragment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6D0461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Insertion </w:t>
            </w:r>
            <w:proofErr w:type="spellStart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qs</w:t>
            </w:r>
            <w:proofErr w:type="spellEnd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and </w:t>
            </w:r>
            <w:proofErr w:type="spellStart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hage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leted in 18b</w:t>
            </w:r>
          </w:p>
        </w:tc>
      </w:tr>
      <w:tr w:rsidR="00184452" w:rsidRPr="00184452" w:rsidTr="0005340C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3475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ossible </w:t>
            </w:r>
            <w:proofErr w:type="spellStart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ransposase</w:t>
            </w:r>
            <w:proofErr w:type="spellEnd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for insertion element IS6110 [second part]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6D0461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Insertion </w:t>
            </w:r>
            <w:proofErr w:type="spellStart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qs</w:t>
            </w:r>
            <w:proofErr w:type="spellEnd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and </w:t>
            </w:r>
            <w:proofErr w:type="spellStart"/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hage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leted in 18b</w:t>
            </w:r>
          </w:p>
        </w:tc>
      </w:tr>
      <w:tr w:rsidR="00184452" w:rsidRPr="00184452" w:rsidTr="0005340C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1434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ypothetical protei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6D0461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nserved hypothetical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t annotated in 18b (too short</w:t>
            </w:r>
            <w:r w:rsidR="005213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, no RNA-</w:t>
            </w:r>
            <w:proofErr w:type="spellStart"/>
            <w:r w:rsidR="005213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q</w:t>
            </w:r>
            <w:proofErr w:type="spellEnd"/>
            <w:r w:rsidR="005213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support.</w:t>
            </w: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184452" w:rsidRPr="00184452" w:rsidTr="0005340C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2060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ossible conserved integral membrane protei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6D0461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ell wall and cell process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5E3508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ested with Rv2059.</w:t>
            </w:r>
            <w:r w:rsidR="00184452"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05340C" w:rsidRPr="000534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Bad </w:t>
            </w:r>
            <w:r w:rsidR="00184452"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ediction</w:t>
            </w:r>
            <w:r w:rsidR="0005340C" w:rsidRPr="000534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in H37Rv</w:t>
            </w:r>
            <w:r w:rsidR="00184452"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?</w:t>
            </w:r>
          </w:p>
        </w:tc>
      </w:tr>
      <w:tr w:rsidR="00184452" w:rsidRPr="00184452" w:rsidTr="0005340C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3599c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ypothetical short protei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6D0461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521316" w:rsidP="005E3508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t annotated in 18b,</w:t>
            </w:r>
            <w:r w:rsidR="00184452"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this annotation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in H37Rv </w:t>
            </w:r>
            <w:r w:rsidR="005E35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is suspicious. (27 </w:t>
            </w:r>
            <w:proofErr w:type="spellStart"/>
            <w:r w:rsidR="005E35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a</w:t>
            </w:r>
            <w:proofErr w:type="spellEnd"/>
            <w:r w:rsidR="005E35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protein?)</w:t>
            </w:r>
          </w:p>
        </w:tc>
      </w:tr>
      <w:tr w:rsidR="00184452" w:rsidRPr="00184452" w:rsidTr="0005340C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Rv3512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E-PGRS family protein PE_PGRS5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E/PP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ssembly gap</w:t>
            </w:r>
          </w:p>
        </w:tc>
      </w:tr>
      <w:tr w:rsidR="00184452" w:rsidRPr="00184452" w:rsidTr="0005340C">
        <w:trPr>
          <w:trHeight w:val="300"/>
        </w:trPr>
        <w:tc>
          <w:tcPr>
            <w:tcW w:w="10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3513c</w:t>
            </w:r>
          </w:p>
        </w:tc>
        <w:tc>
          <w:tcPr>
            <w:tcW w:w="3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obable fatty-acid-CoA ligase FadD18 (fragment)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6D0461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ipid metabolism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ssembly gap</w:t>
            </w:r>
          </w:p>
        </w:tc>
      </w:tr>
      <w:tr w:rsidR="00184452" w:rsidRPr="00184452" w:rsidTr="0005340C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3514</w:t>
            </w:r>
          </w:p>
        </w:tc>
        <w:tc>
          <w:tcPr>
            <w:tcW w:w="3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E-PGRS family protein PE_PGRS57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E/PP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84452" w:rsidRPr="00184452" w:rsidRDefault="00184452" w:rsidP="000534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artially inside the assembly gap.</w:t>
            </w:r>
          </w:p>
        </w:tc>
      </w:tr>
    </w:tbl>
    <w:p w:rsidR="00184452" w:rsidRPr="00184452" w:rsidRDefault="00184452" w:rsidP="00184452"/>
    <w:sectPr w:rsidR="00184452" w:rsidRPr="00184452" w:rsidSect="003E5EA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5EA5"/>
    <w:rsid w:val="0005340C"/>
    <w:rsid w:val="00102412"/>
    <w:rsid w:val="00184452"/>
    <w:rsid w:val="002C2EE7"/>
    <w:rsid w:val="003E5EA5"/>
    <w:rsid w:val="00427CA8"/>
    <w:rsid w:val="00521316"/>
    <w:rsid w:val="005E3508"/>
    <w:rsid w:val="006D0461"/>
    <w:rsid w:val="009F3AAD"/>
    <w:rsid w:val="00A42D61"/>
    <w:rsid w:val="00A8020D"/>
    <w:rsid w:val="00E37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938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3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25</TotalTime>
  <Pages>3</Pages>
  <Words>766</Words>
  <Characters>437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enjak</dc:creator>
  <cp:lastModifiedBy>abenjak</cp:lastModifiedBy>
  <cp:revision>7</cp:revision>
  <dcterms:created xsi:type="dcterms:W3CDTF">2015-03-20T07:26:00Z</dcterms:created>
  <dcterms:modified xsi:type="dcterms:W3CDTF">2015-11-19T12:54:00Z</dcterms:modified>
</cp:coreProperties>
</file>